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1B4AC" w14:textId="022FBABA" w:rsidR="002E1B49" w:rsidRPr="00EC0C03" w:rsidRDefault="00EC0C03" w:rsidP="002E1B49">
      <w:pPr>
        <w:spacing w:line="480" w:lineRule="auto"/>
        <w:jc w:val="both"/>
        <w:rPr>
          <w:rFonts w:ascii="Times New Roman" w:hAnsi="Times New Roman" w:cs="Times New Roman"/>
          <w:b/>
          <w:bCs/>
          <w:sz w:val="28"/>
          <w:szCs w:val="28"/>
        </w:rPr>
      </w:pPr>
      <w:r w:rsidRPr="00EC0C03">
        <w:rPr>
          <w:rFonts w:ascii="Times New Roman" w:hAnsi="Times New Roman" w:cs="Times New Roman"/>
          <w:b/>
          <w:bCs/>
          <w:sz w:val="28"/>
          <w:szCs w:val="28"/>
        </w:rPr>
        <w:t>Supporting</w:t>
      </w:r>
      <w:r w:rsidR="002E1B49" w:rsidRPr="00EC0C03">
        <w:rPr>
          <w:rFonts w:ascii="Times New Roman" w:hAnsi="Times New Roman" w:cs="Times New Roman"/>
          <w:b/>
          <w:bCs/>
          <w:sz w:val="28"/>
          <w:szCs w:val="28"/>
        </w:rPr>
        <w:t xml:space="preserve"> Table 2. Definitions and classification of comorbidities and cardiovascular risk factors</w:t>
      </w:r>
    </w:p>
    <w:p w14:paraId="7C1B2D6F" w14:textId="77777777" w:rsidR="00EC0C03" w:rsidRPr="0017721C" w:rsidRDefault="00EC0C03" w:rsidP="00EC0C03">
      <w:pPr>
        <w:spacing w:line="480" w:lineRule="auto"/>
        <w:jc w:val="both"/>
        <w:rPr>
          <w:rFonts w:ascii="Times New Roman" w:hAnsi="Times New Roman" w:cs="Times New Roman"/>
          <w:i/>
          <w:iCs/>
        </w:rPr>
      </w:pPr>
      <w:r w:rsidRPr="0017721C">
        <w:rPr>
          <w:rFonts w:ascii="Times New Roman" w:hAnsi="Times New Roman" w:cs="Times New Roman"/>
          <w:i/>
          <w:iCs/>
        </w:rPr>
        <w:t>This table lists the operational definitions used for comorbidities and cardiovascular risk factors in the PM-HFpEF study.</w:t>
      </w:r>
    </w:p>
    <w:tbl>
      <w:tblPr>
        <w:tblStyle w:val="TabelaSimples5"/>
        <w:tblW w:w="0" w:type="auto"/>
        <w:tblLook w:val="04A0" w:firstRow="1" w:lastRow="0" w:firstColumn="1" w:lastColumn="0" w:noHBand="0" w:noVBand="1"/>
      </w:tblPr>
      <w:tblGrid>
        <w:gridCol w:w="2112"/>
        <w:gridCol w:w="6362"/>
      </w:tblGrid>
      <w:tr w:rsidR="00EC0C03" w:rsidRPr="0017721C" w14:paraId="0562C3B7" w14:textId="77777777" w:rsidTr="00CD6EC8">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112"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9AB008D"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Variable</w:t>
            </w:r>
          </w:p>
        </w:tc>
        <w:tc>
          <w:tcPr>
            <w:tcW w:w="6362"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040EA20" w14:textId="77777777" w:rsidR="00EC0C03" w:rsidRPr="0017721C" w:rsidRDefault="00EC0C03" w:rsidP="0012522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2"/>
              </w:rPr>
            </w:pPr>
            <w:r w:rsidRPr="0017721C">
              <w:rPr>
                <w:rFonts w:ascii="Times New Roman" w:hAnsi="Times New Roman" w:cs="Times New Roman"/>
                <w:b/>
                <w:bCs/>
                <w:i w:val="0"/>
                <w:iCs w:val="0"/>
                <w:sz w:val="22"/>
              </w:rPr>
              <w:t>Operational Definition</w:t>
            </w:r>
          </w:p>
        </w:tc>
      </w:tr>
      <w:tr w:rsidR="00EC0C03" w:rsidRPr="0017721C" w14:paraId="7A66955D"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2" w:type="dxa"/>
            <w:tcBorders>
              <w:top w:val="single" w:sz="12" w:space="0" w:color="auto"/>
              <w:left w:val="single" w:sz="12" w:space="0" w:color="auto"/>
              <w:right w:val="single" w:sz="12" w:space="0" w:color="auto"/>
            </w:tcBorders>
            <w:shd w:val="clear" w:color="auto" w:fill="auto"/>
          </w:tcPr>
          <w:p w14:paraId="38FB0126"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Hypertension</w:t>
            </w:r>
          </w:p>
        </w:tc>
        <w:tc>
          <w:tcPr>
            <w:tcW w:w="6362" w:type="dxa"/>
            <w:tcBorders>
              <w:top w:val="single" w:sz="12" w:space="0" w:color="auto"/>
              <w:left w:val="single" w:sz="12" w:space="0" w:color="auto"/>
              <w:right w:val="single" w:sz="12" w:space="0" w:color="auto"/>
            </w:tcBorders>
            <w:shd w:val="clear" w:color="auto" w:fill="auto"/>
          </w:tcPr>
          <w:p w14:paraId="1067D517" w14:textId="709F9179" w:rsidR="00EC0C03" w:rsidRPr="0017721C" w:rsidRDefault="00EC0C03"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SBP ≥140 mmHg and/or DBP ≥90 mmHg, or current use of antihypertensive medication.</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y5wFYIq4","properties":{"formattedCitation":"[1]","plainCitation":"[1]","noteIndex":0},"citationItems":[{"id":425,"uris":["http://zotero.org/users/17141696/items/GRGVZPYB"],"itemData":{"id":425,"type":"article-newspaper","container-title":"Eur Heart J.","language":"en","page":"3021–3104","title":"2018 ESC/ESH Guidelines for the management of arterial hypertension | European Heart Journal | Oxford Academic","author":[{"family":"Williams","given":"B"},{"family":"Mancia","given":"G"},{"family":"Spiering","given":"W"},{"family":"Agabiti Rosei","given":"E"},{"family":"Azizi","given":"M"},{"family":"Burnier","given":"M"}],"issued":{"date-parts":[["2018"]]}}}],"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1]</w:t>
            </w:r>
            <w:r w:rsidRPr="0017721C">
              <w:rPr>
                <w:rFonts w:ascii="Times New Roman" w:hAnsi="Times New Roman" w:cs="Times New Roman"/>
              </w:rPr>
              <w:fldChar w:fldCharType="end"/>
            </w:r>
          </w:p>
        </w:tc>
      </w:tr>
      <w:tr w:rsidR="00EC0C03" w:rsidRPr="0017721C" w14:paraId="70E80D18" w14:textId="77777777" w:rsidTr="0012522D">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auto"/>
              <w:bottom w:val="dotted" w:sz="4" w:space="0" w:color="auto"/>
              <w:right w:val="single" w:sz="12" w:space="0" w:color="auto"/>
            </w:tcBorders>
            <w:shd w:val="clear" w:color="auto" w:fill="auto"/>
          </w:tcPr>
          <w:p w14:paraId="4C7D11F6"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Diabetes mellitus</w:t>
            </w:r>
            <w:r w:rsidRPr="0017721C">
              <w:rPr>
                <w:rFonts w:ascii="Times New Roman" w:hAnsi="Times New Roman" w:cs="Times New Roman"/>
                <w:b/>
                <w:bCs/>
                <w:i w:val="0"/>
                <w:iCs w:val="0"/>
                <w:sz w:val="22"/>
              </w:rPr>
              <w:tab/>
            </w:r>
          </w:p>
        </w:tc>
        <w:tc>
          <w:tcPr>
            <w:tcW w:w="6362" w:type="dxa"/>
            <w:tcBorders>
              <w:left w:val="single" w:sz="12" w:space="0" w:color="auto"/>
              <w:bottom w:val="dotted" w:sz="4" w:space="0" w:color="auto"/>
              <w:right w:val="single" w:sz="12" w:space="0" w:color="auto"/>
            </w:tcBorders>
          </w:tcPr>
          <w:p w14:paraId="7526E9E6" w14:textId="266F13AF" w:rsidR="00EC0C03" w:rsidRPr="0017721C" w:rsidRDefault="00EC0C03" w:rsidP="001252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HbA1c ≥6.5%, fasting glucose ≥126 mg/dL, or use of glucose-lowering therapy.</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mvbxi3c0","properties":{"formattedCitation":"[2]","plainCitation":"[2]","noteIndex":0},"citationItems":[{"id":167,"uris":["http://zotero.org/users/17141696/items/WKJA4QBU"],"itemData":{"id":167,"type":"article-journal","abstract":"The American Diabetes Association (ADA) \"Standards of Care in Diabetes\" includes the ADA's current clinical practice recommendations and is intended to provide the components of diabetes care, general treatment goals and guidelines, and tools to evaluate quality of care. Members of the ADA Professional Practice Committee, an interprofessional expert committee, are responsible for updating the Standards of Care annually, or more frequently as warranted. For a detailed description of ADA standards, statements, and reports, as well as the evidence-grading system for ADA's clinical practice recommendations and a full list of Professional Practice Committee members, please refer to Introduction and Methodology. Readers who wish to comment on the Standards of Care are invited to do so at professional.diabetes.org/SOC.","container-title":"Diabetes Care","DOI":"10.2337/dc24-S002","ISSN":"1935-5548","issue":"Suppl 1","journalAbbreviation":"Diabetes Care","language":"eng","note":"PMID: 38078589\nPMCID: PMC10725812","page":"S20-S42","source":"PubMed","title":"2. Diagnosis and Classification of Diabetes: Standards of Care in Diabetes-2024","title-short":"2. Diagnosis and Classification of Diabetes","volume":"47","author":[{"literal":"American Diabetes Association Professional Practice Committee"}],"issued":{"date-parts":[["2024",1,1]]}}}],"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2]</w:t>
            </w:r>
            <w:r w:rsidRPr="0017721C">
              <w:rPr>
                <w:rFonts w:ascii="Times New Roman" w:hAnsi="Times New Roman" w:cs="Times New Roman"/>
              </w:rPr>
              <w:fldChar w:fldCharType="end"/>
            </w:r>
          </w:p>
        </w:tc>
      </w:tr>
      <w:tr w:rsidR="00EC0C03" w:rsidRPr="0017721C" w14:paraId="585594A9"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114B4B55"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Dyslipidemia</w:t>
            </w:r>
          </w:p>
        </w:tc>
        <w:tc>
          <w:tcPr>
            <w:tcW w:w="6362" w:type="dxa"/>
            <w:tcBorders>
              <w:top w:val="dotted" w:sz="4" w:space="0" w:color="auto"/>
              <w:left w:val="single" w:sz="12" w:space="0" w:color="auto"/>
              <w:bottom w:val="dotted" w:sz="4" w:space="0" w:color="auto"/>
              <w:right w:val="single" w:sz="12" w:space="0" w:color="auto"/>
            </w:tcBorders>
            <w:shd w:val="clear" w:color="auto" w:fill="auto"/>
          </w:tcPr>
          <w:p w14:paraId="1095A7DD" w14:textId="27B74EC8" w:rsidR="00EC0C03" w:rsidRPr="0017721C" w:rsidRDefault="00EC0C03"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LDL-C ≥115 mg/dL; HDL-C &lt;40 mg/dL (men) or &lt;46 mg/dL (women); or use of statins.</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Vgu7epzI","properties":{"formattedCitation":"[3]","plainCitation":"[3]","noteIndex":0},"citationItems":[{"id":170,"uris":["http://zotero.org/users/17141696/items/Z9V4GWMR"],"itemData":{"id":170,"type":"article-journal","abstract":"For the Supplementary Data which include background information and detailed discussion of the data that have provided the basis for the Guidelines see https://academic.oup.com/eurheartj/article-lookup/doi/10.1093/eurheartj/ehz455#supplementary-data","container-title":"European Heart Journal","DOI":"10.1093/eurheartj/ehz455","ISSN":"0195-668X","issue":"1","journalAbbreviation":"European Heart Journal","page":"111-188","source":"Silverchair","title":"2019 ESC/EAS Guidelines for the management of dyslipidaemias: lipid modification to reduce cardiovascular risk: The Task Force for the management of dyslipidaemias of the European Society of Cardiology (ESC) and European Atherosclerosis Society (EAS)","title-short":"2019 ESC/EAS Guidelines for the management of dyslipidaemias","volume":"41","author":[{"family":"Mach","given":"François"},{"family":"Baigent","given":"Colin"},{"family":"Catapano","given":"Alberico L"},{"family":"Koskinas","given":"Konstantinos C"},{"family":"Casula","given":"Manuela"},{"family":"Badimon","given":"Lina"},{"family":"Chapman","given":"M John"},{"family":"De Backer","given":"Guy G"},{"family":"Delgado","given":"Victoria"},{"family":"Ference","given":"Brian A"},{"family":"Graham","given":"Ian M"},{"family":"Halliday","given":"Alison"},{"family":"Landmesser","given":"Ulf"},{"family":"Mihaylova","given":"Borislava"},{"family":"Pedersen","given":"Terje R"},{"family":"Riccardi","given":"Gabriele"},{"family":"Richter","given":"Dimitrios J"},{"family":"Sabatine","given":"Marc S"},{"family":"Taskinen","given":"Marja-Riitta"},{"family":"Tokgozoglu","given":"Lale"},{"family":"Wiklund","given":"Olov"},{"literal":"ESC Scientific Document Group"}],"issued":{"date-parts":[["2020",1,1]]}}}],"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3]</w:t>
            </w:r>
            <w:r w:rsidRPr="0017721C">
              <w:rPr>
                <w:rFonts w:ascii="Times New Roman" w:hAnsi="Times New Roman" w:cs="Times New Roman"/>
              </w:rPr>
              <w:fldChar w:fldCharType="end"/>
            </w:r>
          </w:p>
        </w:tc>
      </w:tr>
      <w:tr w:rsidR="00EC0C03" w:rsidRPr="0017721C" w14:paraId="6E21F417" w14:textId="77777777" w:rsidTr="0012522D">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66350D41"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Obesity</w:t>
            </w:r>
          </w:p>
        </w:tc>
        <w:tc>
          <w:tcPr>
            <w:tcW w:w="6362" w:type="dxa"/>
            <w:tcBorders>
              <w:top w:val="dotted" w:sz="4" w:space="0" w:color="auto"/>
              <w:left w:val="single" w:sz="12" w:space="0" w:color="auto"/>
              <w:bottom w:val="dotted" w:sz="4" w:space="0" w:color="auto"/>
              <w:right w:val="single" w:sz="12" w:space="0" w:color="auto"/>
            </w:tcBorders>
          </w:tcPr>
          <w:p w14:paraId="1C4A6C1A" w14:textId="7FF2D16C" w:rsidR="00EC0C03" w:rsidRPr="0017721C" w:rsidRDefault="00EC0C03" w:rsidP="001252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BMI ≥30 kg/m.</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XhrVaXEM","properties":{"formattedCitation":"[4]","plainCitation":"[4]","noteIndex":0},"citationItems":[{"id":172,"uris":["http://zotero.org/users/17141696/items/BVAT77GS"],"itemData":{"id":172,"type":"book","abstract":"252 p.","ISBN":"978-92-4-120894-9","language":"zh","note":"Accepted: 2012-06-16T14:32:45Z\nISSN: 0512-3054\njournalAbbreviation: Obésité : prévention et prise en charge de l' épidémie mondiale : rapport d' une consultation de l' OMS","publisher":"World Health Organization","source":"iris.who.int","title":"Obesity : preventing and managing the global epidemic : report of a WHO consultation","title-short":"Obesity","URL":"https://iris.who.int/handle/10665/42330","author":[{"family":"WHO Consultation on Obesity (1999: Geneva","given":"Switzerland)"},{"family":"Organization","given":"World Health"}],"accessed":{"date-parts":[["2025",6,28]]},"issued":{"date-parts":[["2000"]]}}}],"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4]</w:t>
            </w:r>
            <w:r w:rsidRPr="0017721C">
              <w:rPr>
                <w:rFonts w:ascii="Times New Roman" w:hAnsi="Times New Roman" w:cs="Times New Roman"/>
              </w:rPr>
              <w:fldChar w:fldCharType="end"/>
            </w:r>
          </w:p>
        </w:tc>
      </w:tr>
      <w:tr w:rsidR="00EC0C03" w:rsidRPr="0017721C" w14:paraId="7C3E7CB6"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279DFD9C"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Smoking</w:t>
            </w:r>
          </w:p>
        </w:tc>
        <w:tc>
          <w:tcPr>
            <w:tcW w:w="6362" w:type="dxa"/>
            <w:tcBorders>
              <w:top w:val="dotted" w:sz="4" w:space="0" w:color="auto"/>
              <w:left w:val="single" w:sz="12" w:space="0" w:color="auto"/>
              <w:bottom w:val="dotted" w:sz="4" w:space="0" w:color="auto"/>
              <w:right w:val="single" w:sz="12" w:space="0" w:color="auto"/>
            </w:tcBorders>
            <w:shd w:val="clear" w:color="auto" w:fill="auto"/>
          </w:tcPr>
          <w:p w14:paraId="731708D5" w14:textId="77777777" w:rsidR="00EC0C03" w:rsidRPr="0017721C" w:rsidRDefault="00EC0C03"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i/>
                <w:iCs/>
              </w:rPr>
              <w:t>Current smoker:</w:t>
            </w:r>
            <w:r w:rsidRPr="0017721C">
              <w:rPr>
                <w:rFonts w:ascii="Times New Roman" w:hAnsi="Times New Roman" w:cs="Times New Roman"/>
              </w:rPr>
              <w:t xml:space="preserve"> individuals who report smoking cigarettes at the time of assessment. </w:t>
            </w:r>
          </w:p>
          <w:p w14:paraId="55BAD84D" w14:textId="77777777" w:rsidR="00EC0C03" w:rsidRPr="0017721C" w:rsidRDefault="00EC0C03"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i/>
                <w:iCs/>
              </w:rPr>
              <w:t>Former smoker:</w:t>
            </w:r>
            <w:r w:rsidRPr="0017721C">
              <w:rPr>
                <w:rFonts w:ascii="Times New Roman" w:hAnsi="Times New Roman" w:cs="Times New Roman"/>
              </w:rPr>
              <w:t xml:space="preserve"> individuals who have smoked ≥100 cigarettes in their lifetime but do </w:t>
            </w:r>
            <w:proofErr w:type="gramStart"/>
            <w:r w:rsidRPr="0017721C">
              <w:rPr>
                <w:rFonts w:ascii="Times New Roman" w:hAnsi="Times New Roman" w:cs="Times New Roman"/>
              </w:rPr>
              <w:t>not currently</w:t>
            </w:r>
            <w:proofErr w:type="gramEnd"/>
            <w:r w:rsidRPr="0017721C">
              <w:rPr>
                <w:rFonts w:ascii="Times New Roman" w:hAnsi="Times New Roman" w:cs="Times New Roman"/>
              </w:rPr>
              <w:t xml:space="preserve"> smoke. </w:t>
            </w:r>
          </w:p>
          <w:p w14:paraId="7C08E4CD" w14:textId="69C0EF50" w:rsidR="00EC0C03" w:rsidRPr="0017721C" w:rsidRDefault="00EC0C03"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i/>
                <w:iCs/>
              </w:rPr>
              <w:t>Never smoker:</w:t>
            </w:r>
            <w:r w:rsidRPr="0017721C">
              <w:rPr>
                <w:rFonts w:ascii="Times New Roman" w:hAnsi="Times New Roman" w:cs="Times New Roman"/>
              </w:rPr>
              <w:t xml:space="preserve"> individuals who have smoked &lt;100 cigarettes in their lifetime.</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i5tkQo8D","properties":{"formattedCitation":"[5]","plainCitation":"[5]","noteIndex":0},"citationItems":[{"id":684,"uris":["http://zotero.org/users/17141696/items/QPAIJ64T"],"itemData":{"id":684,"type":"article-journal","container-title":"MMWR. Morbidity and Mortality Weekly Report","DOI":"10.15585/mmwr.mm6544a2","ISSN":"0149-2195, 1545-861X","issue":"44","journalAbbreviation":"MMWR Morb. Mortal. Wkly. Rep.","page":"1205-1211","source":"DOI.org (Crossref)","title":"Current Cigarette Smoking Among Adults — United States, 2005–2015","volume":"65","author":[{"family":"Jamal","given":"Ahmed"},{"family":"King","given":"Brian A."},{"family":"Neff","given":"Linda J."},{"family":"Whitmill","given":"Jennifer"},{"family":"Babb","given":"Stephen D."},{"family":"Graffunder","given":"Corinne M."}],"issued":{"date-parts":[["2016",11,11]]}}}],"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5]</w:t>
            </w:r>
            <w:r w:rsidRPr="0017721C">
              <w:rPr>
                <w:rFonts w:ascii="Times New Roman" w:hAnsi="Times New Roman" w:cs="Times New Roman"/>
              </w:rPr>
              <w:fldChar w:fldCharType="end"/>
            </w:r>
          </w:p>
        </w:tc>
      </w:tr>
      <w:tr w:rsidR="00EC0C03" w:rsidRPr="0017721C" w14:paraId="4DF51B71" w14:textId="77777777" w:rsidTr="0012522D">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04435638"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Alcohol consumption</w:t>
            </w:r>
          </w:p>
        </w:tc>
        <w:tc>
          <w:tcPr>
            <w:tcW w:w="6362" w:type="dxa"/>
            <w:tcBorders>
              <w:top w:val="dotted" w:sz="4" w:space="0" w:color="auto"/>
              <w:left w:val="single" w:sz="12" w:space="0" w:color="auto"/>
              <w:bottom w:val="dotted" w:sz="4" w:space="0" w:color="auto"/>
              <w:right w:val="single" w:sz="12" w:space="0" w:color="auto"/>
            </w:tcBorders>
          </w:tcPr>
          <w:p w14:paraId="264F5ED0" w14:textId="55848D1A" w:rsidR="00EC0C03" w:rsidRPr="0017721C" w:rsidRDefault="00EC0C03" w:rsidP="001252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Consumption &gt;14 units/week (men) or &gt;7 units/week (women), or clinician-documented high-risk drinking (1 unit = 10 g of pure alcohol)</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mhIbe8X9","properties":{"formattedCitation":"[6]","plainCitation":"[6]","noteIndex":0},"citationItems":[{"id":176,"uris":["http://zotero.org/users/17141696/items/644BFP29"],"itemData":{"id":176,"type":"article-journal","abstract":"Background\nLow-risk limits recommended for alcohol consumption vary substantially across different national guidelines. To define thresholds associated with lowest risk for all-cause mortality and cardiovascular disease, we studied individual-participant data from 599 912 current drinkers without previous cardiovascular disease.\n\nMethods\nWe did a combined analysis of individual-participant data from three large-scale data sources in 19 high-income countries (the Emerging Risk Factors Collaboration, EPIC-CVD, and the UK Biobank). We characterised dose–response associations and calculated hazard ratios (HRs) per 100 g per week of alcohol (12·5 units per week) across 83 prospective studies, adjusting at least for study or centre, age, sex, smoking, and diabetes. To be eligible for the analysis, participants had to have information recorded about their alcohol consumption amount and status (ie, non-drinker vs current drinker), plus age, sex, history of diabetes and smoking status, at least 1 year of follow-up after baseline, and no baseline history of cardiovascular disease. The main analyses focused on current drinkers, whose baseline alcohol consumption was categorised into eight predefined groups according to the amount in grams consumed per week. We assessed alcohol consumption in relation to all-cause mortality, total cardiovascular disease, and several cardiovascular disease subtypes. We corrected HRs for estimated long-term variability in alcohol consumption using 152 640 serial alcohol assessments obtained some years apart (median interval 5·6 years [5th–95th percentile 1·04–13·5]) from 71 011 participants from 37 studies.\n\nFindings\nIn the 599 912 current drinkers included in the analysis, we recorded 40 310 deaths and 39 018 incident cardiovascular disease events during 5·4 million person-years of follow-up. For all-cause mortality, we recorded a positive and curvilinear association with the level of alcohol consumption, with the minimum mortality risk around or below 100 g per week. Alcohol consumption was roughly linearly associated with a higher risk of stroke (HR per 100 g per week higher consumption 1·14, 95% CI, 1·10–1·17), coronary disease excluding myocardial infarction (1·06, 1·00–1·11), heart failure (1·09, 1·03–1·15), fatal hypertensive disease (1·24, 1·15–1·33); and fatal aortic aneurysm (1·15, 1·03–1·28). By contrast, increased alcohol consumption was log-linearly associated with a lower risk of myocardial infarction (HR 0·94, 0·91–0·97). In comparison to those who reported drinking &gt;0–≤100 g per week, those who reported drinking &gt;100–≤200 g per week, &gt;200–≤350 g per week, or &gt;350 g per week had lower life expectancy at age 40 years of approximately 6 months, 1–2 years, or 4–5 years, respectively.\n\nInterpretation\nIn current drinkers of alcohol in high-income countries, the threshold for lowest risk of all-cause mortality was about 100 g/week. For cardiovascular disease subtypes other than myocardial infarction, there were no clear risk thresholds below which lower alcohol consumption stopped being associated with lower disease risk. These data support limits for alcohol consumption that are lower than those recommended in most current guidelines.\n\nFunding\nUK Medical Research Council, British Heart Foundation, National Institute for Health Research, European Union Framework 7, and European Research Council.","container-title":"Lancet (London, England)","DOI":"10.1016/S0140-6736(18)30134-X","ISSN":"0140-6736","issue":"10129","journalAbbreviation":"Lancet","note":"PMID: 29676281\nPMCID: PMC5899998","page":"1513-1523","source":"PubMed Central","title":"Risk thresholds for alcohol consumption: combined analysis of individual-participant data for 599 912 current drinkers in 83 prospective studies","title-short":"Risk thresholds for alcohol consumption","volume":"391","author":[{"family":"Wood","given":"Angela M"},{"family":"Kaptoge","given":"Stephen"},{"family":"Butterworth","given":"Adam S"},{"family":"Willeit","given":"Peter"},{"family":"Warnakula","given":"Samantha"},{"family":"Bolton","given":"Thomas"},{"family":"Paige","given":"Ellie"},{"family":"Paul","given":"Dirk S"},{"family":"Sweeting","given":"Michael"},{"family":"Burgess","given":"Stephen"},{"family":"Bell","given":"Steven"},{"family":"Astle","given":"William"},{"family":"Stevens","given":"David"},{"family":"Koulman","given":"Albert"},{"family":"Selmer","given":"Randi M"},{"family":"Verschuren","given":"W M Monique"},{"family":"Sato","given":"Shinichi"},{"family":"Njølstad","given":"Inger"},{"family":"Woodward","given":"Mark"},{"family":"Salomaa","given":"Veikko"},{"family":"Nordestgaard","given":"Børge G"},{"family":"Yeap","given":"Bu B"},{"family":"Fletcher","given":"Astrid"},{"family":"Melander","given":"Olle"},{"family":"Kuller","given":"Lewis H"},{"family":"Balkau","given":"Beverley"},{"family":"Marmot","given":"Michael"},{"family":"Koenig","given":"Wolfgang"},{"family":"Casiglia","given":"Edoardo"},{"family":"Cooper","given":"Cyrus"},{"family":"Arndt","given":"Volker"},{"family":"Franco","given":"Oscar H"},{"family":"Wennberg","given":"Patrik"},{"family":"Gallacher","given":"John"},{"family":"Cámara","given":"Agustín Gómez","non-dropping-particle":"de la"},{"family":"Völzke","given":"Henry"},{"family":"Dahm","given":"Christina C"},{"family":"Dale","given":"Caroline E"},{"family":"Bergmann","given":"Manuela M"},{"family":"Crespo","given":"Carlos J"},{"family":"Schouw","given":"Yvonne T","non-dropping-particle":"van der"},{"family":"Kaaks","given":"Rudolf"},{"family":"Simons","given":"Leon A"},{"family":"Lagiou","given":"Pagona"},{"family":"Schoufour","given":"Josje D"},{"family":"Boer","given":"Jolanda M A"},{"family":"Key","given":"Timothy J"},{"family":"Rodriguez","given":"Beatriz"},{"family":"Moreno-Iribas","given":"Conchi"},{"family":"Davidson","given":"Karina W"},{"family":"Taylor","given":"James O"},{"family":"Sacerdote","given":"Carlotta"},{"family":"Wallace","given":"Robert B"},{"family":"Quiros","given":"J Ramon"},{"family":"Tumino","given":"Rosario"},{"family":"Blazer","given":"Dan G"},{"family":"Linneberg","given":"Allan"},{"family":"Daimon","given":"Makoto"},{"family":"Panico","given":"Salvatore"},{"family":"Howard","given":"Barbara"},{"family":"Skeie","given":"Guri"},{"family":"Strandberg","given":"Timo"},{"family":"Weiderpass","given":"Elisabete"},{"family":"Nietert","given":"Paul J"},{"family":"Psaty","given":"Bruce M"},{"family":"Kromhout","given":"Daan"},{"family":"Salamanca-Fernandez","given":"Elena"},{"family":"Kiechl","given":"Stefan"},{"family":"Krumholz","given":"Harlan M"},{"family":"Grioni","given":"Sara"},{"family":"Palli","given":"Domenico"},{"family":"Huerta","given":"José M"},{"family":"Price","given":"Jackie"},{"family":"Sundström","given":"Johan"},{"family":"Arriola","given":"Larraitz"},{"family":"Arima","given":"Hisatomi"},{"family":"Travis","given":"Ruth C"},{"family":"Panagiotakos","given":"Demosthenes B"},{"family":"Karakatsani","given":"Anna"},{"family":"Trichopoulou","given":"Antonia"},{"family":"Kühn","given":"Tilman"},{"family":"Grobbee","given":"Diederick E"},{"family":"Barrett-Connor","given":"Elizabeth"},{"family":"Schoor","given":"Natasja","non-dropping-particle":"van"},{"family":"Boeing","given":"Heiner"},{"family":"Overvad","given":"Kim"},{"family":"Kauhanen","given":"Jussi"},{"family":"Wareham","given":"Nick"},{"family":"Langenberg","given":"Claudia"},{"family":"Forouhi","given":"Nita"},{"family":"Wennberg","given":"Maria"},{"family":"Després","given":"Jean-Pierre"},{"family":"Cushman","given":"Mary"},{"family":"Cooper","given":"Jackie A"},{"family":"Rodriguez","given":"Carlos J"},{"family":"Sakurai","given":"Masaru"},{"family":"Shaw","given":"Jonathan E"},{"family":"Knuiman","given":"Matthew"},{"family":"Voortman","given":"Trudy"},{"family":"Meisinger","given":"Christa"},{"family":"Tjønneland","given":"Anne"},{"family":"Brenner","given":"Hermann"},{"family":"Palmieri","given":"Luigi"},{"family":"Dallongeville","given":"Jean"},{"family":"Brunner","given":"Eric J"},{"family":"Assmann","given":"Gerd"},{"family":"Trevisan","given":"Maurizio"},{"family":"Gillum","given":"Richard F"},{"family":"Ford","given":"Ian"},{"family":"Sattar","given":"Naveed"},{"family":"Lazo","given":"Mariana"},{"family":"Thompson","given":"Simon G"},{"family":"Ferrari","given":"Pietro"},{"family":"Leon","given":"David A"},{"family":"Smith","given":"George Davey"},{"family":"Peto","given":"Richard"},{"family":"Jackson","given":"Rod"},{"family":"Banks","given":"Emily"},{"family":"Di Angelantonio","given":"Emanuele"},{"family":"Danesh","given":"John"}],"issued":{"date-parts":[["2018",4,14]]}}}],"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6]</w:t>
            </w:r>
            <w:r w:rsidRPr="0017721C">
              <w:rPr>
                <w:rFonts w:ascii="Times New Roman" w:hAnsi="Times New Roman" w:cs="Times New Roman"/>
              </w:rPr>
              <w:fldChar w:fldCharType="end"/>
            </w:r>
            <w:r w:rsidRPr="0017721C">
              <w:rPr>
                <w:rFonts w:ascii="Times New Roman" w:hAnsi="Times New Roman" w:cs="Times New Roman"/>
              </w:rPr>
              <w:t xml:space="preserve"> </w:t>
            </w:r>
          </w:p>
        </w:tc>
      </w:tr>
      <w:tr w:rsidR="00EC0C03" w:rsidRPr="0017721C" w14:paraId="7F211C49"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4F2A9BA3"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lastRenderedPageBreak/>
              <w:t xml:space="preserve">Atrial fibrillation </w:t>
            </w:r>
          </w:p>
        </w:tc>
        <w:tc>
          <w:tcPr>
            <w:tcW w:w="6362" w:type="dxa"/>
            <w:tcBorders>
              <w:top w:val="dotted" w:sz="4" w:space="0" w:color="auto"/>
              <w:left w:val="single" w:sz="12" w:space="0" w:color="auto"/>
              <w:bottom w:val="dotted" w:sz="4" w:space="0" w:color="auto"/>
              <w:right w:val="single" w:sz="12" w:space="0" w:color="auto"/>
            </w:tcBorders>
            <w:shd w:val="clear" w:color="auto" w:fill="auto"/>
          </w:tcPr>
          <w:p w14:paraId="30A19109" w14:textId="77777777" w:rsidR="00EC0C03" w:rsidRPr="0017721C" w:rsidRDefault="00EC0C03"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7721C">
              <w:rPr>
                <w:rFonts w:ascii="Times New Roman" w:hAnsi="Times New Roman" w:cs="Times New Roman"/>
                <w:i/>
                <w:iCs/>
              </w:rPr>
              <w:t xml:space="preserve">Paroxysmal: </w:t>
            </w:r>
            <w:r w:rsidRPr="0017721C">
              <w:rPr>
                <w:rFonts w:ascii="Times New Roman" w:hAnsi="Times New Roman" w:cs="Times New Roman"/>
              </w:rPr>
              <w:t>self-terminating episodes &lt;7 days, documented on ECG or PM.</w:t>
            </w:r>
            <w:r w:rsidRPr="0017721C">
              <w:rPr>
                <w:rFonts w:ascii="Times New Roman" w:hAnsi="Times New Roman" w:cs="Times New Roman"/>
                <w:i/>
                <w:iCs/>
              </w:rPr>
              <w:t xml:space="preserve"> </w:t>
            </w:r>
          </w:p>
          <w:p w14:paraId="4145D16C" w14:textId="77777777" w:rsidR="00EC0C03" w:rsidRPr="0017721C" w:rsidRDefault="00EC0C03"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7721C">
              <w:rPr>
                <w:rFonts w:ascii="Times New Roman" w:hAnsi="Times New Roman" w:cs="Times New Roman"/>
                <w:i/>
                <w:iCs/>
              </w:rPr>
              <w:t xml:space="preserve">Persistent: </w:t>
            </w:r>
            <w:r w:rsidRPr="0017721C">
              <w:rPr>
                <w:rFonts w:ascii="Times New Roman" w:hAnsi="Times New Roman" w:cs="Times New Roman"/>
              </w:rPr>
              <w:t>episodes ≥7 days or requiring cardioversion.</w:t>
            </w:r>
            <w:r w:rsidRPr="0017721C">
              <w:rPr>
                <w:rFonts w:ascii="Times New Roman" w:hAnsi="Times New Roman" w:cs="Times New Roman"/>
                <w:i/>
                <w:iCs/>
              </w:rPr>
              <w:t xml:space="preserve"> </w:t>
            </w:r>
          </w:p>
          <w:p w14:paraId="2E7FFD31" w14:textId="6D4CD904" w:rsidR="00EC0C03" w:rsidRPr="0017721C" w:rsidRDefault="00EC0C03"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i/>
                <w:iCs/>
              </w:rPr>
              <w:t xml:space="preserve">Permanent: </w:t>
            </w:r>
            <w:r w:rsidRPr="0017721C">
              <w:rPr>
                <w:rFonts w:ascii="Times New Roman" w:hAnsi="Times New Roman" w:cs="Times New Roman"/>
              </w:rPr>
              <w:t>continuous atrial fibrillation with no planned attempts to restore sinus rhythm.</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IY2Onfn6","properties":{"formattedCitation":"[7]","plainCitation":"[7]","noteIndex":0},"citationItems":[{"id":179,"uris":["http://zotero.org/users/17141696/items/TS2TUL7H"],"itemData":{"id":179,"type":"article-newspaper","container-title":"Eur Heart J.","edition":"42","language":"en","page":"373–498","title":"2020 ESC Guidelines for the diagnosis and management of atrial fibrillation developed in collaboration with the European Association for Cardio-Thoracic Surgery (EACTS) | European Heart Journal | Oxford Academic","author":[{"family":"Hindricks","given":"G"},{"family":"Potpara","given":"T"},{"family":"Dagres","given":"N"},{"family":"Arbelo","given":"E"},{"family":"Bax","given":"JJ"},{"family":"Blomström-Lundqvist","given":"C"}],"issued":{"date-parts":[["2021"]]}}}],"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7]</w:t>
            </w:r>
            <w:r w:rsidRPr="0017721C">
              <w:rPr>
                <w:rFonts w:ascii="Times New Roman" w:hAnsi="Times New Roman" w:cs="Times New Roman"/>
              </w:rPr>
              <w:fldChar w:fldCharType="end"/>
            </w:r>
          </w:p>
        </w:tc>
      </w:tr>
      <w:tr w:rsidR="00EC0C03" w:rsidRPr="0017721C" w14:paraId="1C5DC544" w14:textId="77777777" w:rsidTr="0012522D">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34471468"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Coronary artery disease / MI</w:t>
            </w:r>
          </w:p>
        </w:tc>
        <w:tc>
          <w:tcPr>
            <w:tcW w:w="6362" w:type="dxa"/>
            <w:tcBorders>
              <w:top w:val="dotted" w:sz="4" w:space="0" w:color="auto"/>
              <w:left w:val="single" w:sz="12" w:space="0" w:color="auto"/>
              <w:bottom w:val="dotted" w:sz="4" w:space="0" w:color="auto"/>
              <w:right w:val="single" w:sz="12" w:space="0" w:color="auto"/>
            </w:tcBorders>
          </w:tcPr>
          <w:p w14:paraId="25E6A53C" w14:textId="61DDDD46" w:rsidR="00EC0C03" w:rsidRPr="0017721C" w:rsidRDefault="00EC0C03" w:rsidP="001252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History of myocardial infarction, PCI, CABG, or ≥50% stenosis on angiography</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7o9dW5oV","properties":{"formattedCitation":"[8]","plainCitation":"[8]","noteIndex":0},"citationItems":[{"id":181,"uris":["http://zotero.org/users/local/b0NceiMM/items/8KQI7DHB","http://zotero.org/users/17141696/items/8KQI7DHB"],"itemData":{"id":181,"type":"article-journal","container-title":"Eur Heart J.","issue":"3","language":"en","page":"407–477","title":"2019 ESC Guidelines for the diagnosis and management of chronic coronary syndromes | European Heart Journal | Oxford Academic","volume":"41","author":[{"family":"Knuuti","given":"J"},{"family":"Knuuti","given":"W"},{"family":"Saraste","given":"A"},{"family":"Capodanno","given":"D"},{"family":"Barbato","given":"E"},{"family":"Funck-Brentano","given":"C"},{"family":"et al.","given":""}],"issued":{"date-parts":[["2020"]]}}}],"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8]</w:t>
            </w:r>
            <w:r w:rsidRPr="0017721C">
              <w:rPr>
                <w:rFonts w:ascii="Times New Roman" w:hAnsi="Times New Roman" w:cs="Times New Roman"/>
              </w:rPr>
              <w:fldChar w:fldCharType="end"/>
            </w:r>
          </w:p>
        </w:tc>
      </w:tr>
      <w:tr w:rsidR="00EC0C03" w:rsidRPr="0017721C" w14:paraId="16B065A9"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54658CB5"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Peripheral arterial disease</w:t>
            </w:r>
          </w:p>
        </w:tc>
        <w:tc>
          <w:tcPr>
            <w:tcW w:w="6362" w:type="dxa"/>
            <w:tcBorders>
              <w:top w:val="dotted" w:sz="4" w:space="0" w:color="auto"/>
              <w:left w:val="single" w:sz="12" w:space="0" w:color="auto"/>
              <w:bottom w:val="dotted" w:sz="4" w:space="0" w:color="auto"/>
              <w:right w:val="single" w:sz="12" w:space="0" w:color="auto"/>
            </w:tcBorders>
            <w:shd w:val="clear" w:color="auto" w:fill="auto"/>
          </w:tcPr>
          <w:p w14:paraId="56D3CEC6" w14:textId="55633BFD" w:rsidR="00EC0C03" w:rsidRPr="0017721C" w:rsidRDefault="00EC0C03" w:rsidP="0012522D">
            <w:pPr>
              <w:tabs>
                <w:tab w:val="left" w:pos="900"/>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ABI &lt;0.90, imaging-confirmed arterial stenosis, or documented history of peripheral revascularization or amputation</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dMhe6w1B","properties":{"formattedCitation":"[9]","plainCitation":"[9]","noteIndex":0},"citationItems":[{"id":183,"uris":["http://zotero.org/users/local/b0NceiMM/items/C75XR26C","http://zotero.org/users/17141696/items/C75XR26C"],"itemData":{"id":183,"type":"article-journal","container-title":"Eur Heart J.","issue":"9","language":"en","page":"763–816","title":"2017 ESC Guidelines on the Diagnosis and Treatment of Peripheral Arterial Diseases, in collaboration with the European Society for Vascular Surgery (ESVS) | European Heart Journal | Oxford Academic","volume":"39","author":[{"family":"Aboyans","given":"V"},{"family":"Ricco","given":"JB"},{"family":"Bartelink","given":"M-EL"},{"family":"Björck","given":"M"},{"family":"Brodmann","given":"M"},{"family":"Cohnert","given":"T"},{"family":"et al","given":""}],"issued":{"date-parts":[["2018"]]}}}],"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9]</w:t>
            </w:r>
            <w:r w:rsidRPr="0017721C">
              <w:rPr>
                <w:rFonts w:ascii="Times New Roman" w:hAnsi="Times New Roman" w:cs="Times New Roman"/>
              </w:rPr>
              <w:fldChar w:fldCharType="end"/>
            </w:r>
          </w:p>
        </w:tc>
      </w:tr>
      <w:tr w:rsidR="00EC0C03" w:rsidRPr="0017721C" w14:paraId="22094937" w14:textId="77777777" w:rsidTr="0012522D">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0838D52C"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Chronic kidney disease</w:t>
            </w:r>
          </w:p>
        </w:tc>
        <w:tc>
          <w:tcPr>
            <w:tcW w:w="6362" w:type="dxa"/>
            <w:tcBorders>
              <w:top w:val="dotted" w:sz="4" w:space="0" w:color="auto"/>
              <w:left w:val="single" w:sz="12" w:space="0" w:color="auto"/>
              <w:bottom w:val="dotted" w:sz="4" w:space="0" w:color="auto"/>
              <w:right w:val="single" w:sz="12" w:space="0" w:color="auto"/>
            </w:tcBorders>
          </w:tcPr>
          <w:p w14:paraId="0756A51F" w14:textId="540B9104" w:rsidR="00EC0C03" w:rsidRPr="0017721C" w:rsidRDefault="00EC0C03" w:rsidP="0012522D">
            <w:pPr>
              <w:tabs>
                <w:tab w:val="left" w:pos="1584"/>
              </w:tab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 xml:space="preserve">Clinically documented eGFR &lt;60 mL/min/1.73m². </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uJ4tsIvy","properties":{"formattedCitation":"[10]","plainCitation":"[10]","noteIndex":0},"citationItems":[{"id":187,"uris":["http://zotero.org/users/local/b0NceiMM/items/26LANVPX","http://zotero.org/users/17141696/items/26LANVPX"],"itemData":{"id":187,"type":"article-journal","container-title":"Kidney International","DOI":"10.1016/j.kint.2020.11.003","ISSN":"0085-2538","issue":"3","journalAbbreviation":"Kidney International","language":"English","note":"publisher: Elsevier\nPMID: 33637192","page":"S1-S87","source":"www.kidney-international.org","title":"KDIGO 2021 Clinical Practice Guideline for the Management of Blood Pressure in Chronic Kidney Disease","volume":"99","author":[{"family":"Cheung","given":"Alfred K."},{"family":"Chang","given":"Tara I."},{"family":"Cushman","given":"William C."},{"family":"Furth","given":"Susan L."},{"family":"Hou","given":"Fan Fan"},{"family":"Ix","given":"Joachim H."},{"family":"Knoll","given":"Gregory A."},{"family":"Muntner","given":"Paul"},{"family":"Pecoits-Filho","given":"Roberto"},{"family":"Sarnak","given":"Mark J."},{"family":"Tobe","given":"Sheldon W."},{"family":"Tomson","given":"Charles R. V."},{"family":"Mann","given":"Johannes F. E."}],"issued":{"date-parts":[["2021",3,1]]}}}],"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10]</w:t>
            </w:r>
            <w:r w:rsidRPr="0017721C">
              <w:rPr>
                <w:rFonts w:ascii="Times New Roman" w:hAnsi="Times New Roman" w:cs="Times New Roman"/>
              </w:rPr>
              <w:fldChar w:fldCharType="end"/>
            </w:r>
          </w:p>
        </w:tc>
      </w:tr>
      <w:tr w:rsidR="00EC0C03" w:rsidRPr="0017721C" w14:paraId="4DA822DF"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594A8A3C"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Sleep apnea</w:t>
            </w:r>
          </w:p>
        </w:tc>
        <w:tc>
          <w:tcPr>
            <w:tcW w:w="6362" w:type="dxa"/>
            <w:tcBorders>
              <w:top w:val="dotted" w:sz="4" w:space="0" w:color="auto"/>
              <w:left w:val="single" w:sz="12" w:space="0" w:color="auto"/>
              <w:bottom w:val="dotted" w:sz="4" w:space="0" w:color="auto"/>
              <w:right w:val="single" w:sz="12" w:space="0" w:color="auto"/>
            </w:tcBorders>
            <w:shd w:val="clear" w:color="auto" w:fill="auto"/>
          </w:tcPr>
          <w:p w14:paraId="1BA61609" w14:textId="2E7E218F" w:rsidR="00EC0C03" w:rsidRPr="0017721C" w:rsidRDefault="00EC0C03" w:rsidP="0012522D">
            <w:pPr>
              <w:tabs>
                <w:tab w:val="left" w:pos="1584"/>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Diagnosed obstructive or central sleep apnea (polysomnography or home test)</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xZ33UD1U","properties":{"formattedCitation":"[11]","plainCitation":"[11]","noteIndex":0},"citationItems":[{"id":190,"uris":["http://zotero.org/users/local/b0NceiMM/items/LAWN6A8H","http://zotero.org/users/17141696/items/LAWN6A8H"],"itemData":{"id":190,"type":"article-journal","abstract":"Introduction:\nThis guideline establishes clinical practice recommendations for the diagnosis of obstructive sleep apnea (OSA) in adults and is intended for use in conjunction with other American Academy of Sleep Medicine (AASM) guidelines on the evaluation and treatment of sleep-disordered breathing in adults.\n\nMethods:\nThe AASM commissioned a task force of experts in sleep medicine. A systematic review was conducted to identify studies, and the Grading of Recommendations Assessment, Development, and Evaluation (GRADE) process was used to assess the evidence. The task force developed recommendations and assigned strengths based on the quality of evidence, the balance of benefits and harms, patient values and preferences, and resource use. In addition, the task force adopted foundational recommendations from prior guidelines as “good practice statements”, that establish the basis for appropriate and effective diagnosis of OSA. The AASM Board of Directors approved the final recommendations.\n\nRecommendations:\nThe following recommendations are intended as a guide for clinicians diagnosing OSA in adults. Under GRADE, a STRONG recommendation is one that clinicians should follow under most circumstances. A WEAK recommendation reflects a lower degree of certainty regarding the outcome and appropriateness of the patient-care strategy for all patients. The ultimate judgment regarding propriety of any specific care must be made by the clinician in light of the individual circumstances presented by the patient, available diagnostic tools, accessible treatment options, and resources., Good Practice Statements:, Diagnostic testing for OSA should be performed in conjunction with a comprehensive sleep evaluation and adequate follow-up. Polysomnography is the standard diagnostic test for the diagnosis of OSA in adult patients in whom there is a concern for OSA based on a comprehensive sleep evaluation., Recommendations:\nWe recommend that clinical tools, questionnaires and prediction algorithms not be used to diagnose OSA in adults, in the absence of polysomnography or home sleep apnea testing. (STRONG)We recommend that polysomnography, or home sleep apnea testing with a technically adequate device, be used for the diagnosis of OSA in uncomplicated adult patients presenting with signs and symptoms that indicate an increased risk of moderate to severe OSA. (STRONG)We recommend that if a single home sleep apnea test is negative, inconclusive, or technically inadequate, polysomnography be performed for the diagnosis of OSA. (STRONG)We recommend that polysomnography, rather than home sleep apnea testing, be used for the diagnosis of OSA in patients with significant cardiorespiratory disease, potential respiratory muscle weakness due to neuromuscular condition, awake hypoventilation or suspicion of sleep related hypoventilation, chronic opioid medication use, history of stroke or severe insomnia. (STRONG)We suggest that, if clinically appropriate, a split-night diagnostic protocol, rather than a full-night diagnostic protocol for polysomnography be used for the diagnosis of OSA. (WEAK)We suggest that when the initial polysomnogram is negative and clinical suspicion for OSA remains, a second polysomnogram be considered for the diagnosis of OSA. (WEAK)\n\nCitation:\nKapur VK, Auckley DH, Chowdhuri S, Kuhlmann DC, Mehra R, Ramar K, Harrod CG. Clinical practice guideline for diagnostic testing for adult obstructive sleep apnea: an American Academy of Sleep Medicine clinical practice guideline. J Clin Sleep Med. 2017;13(3):479–504.","container-title":"Journal of Clinical Sleep Medicine : JCSM : Official Publication of the American Academy of Sleep Medicine","DOI":"10.5664/jcsm.6506","ISSN":"1550-9389","issue":"3","journalAbbreviation":"J Clin Sleep Med","note":"PMID: 28162150\nPMCID: PMC5337595","page":"479-504","source":"PubMed Central","title":"Clinical Practice Guideline for Diagnostic Testing for Adult Obstructive Sleep Apnea: An American Academy of Sleep Medicine Clinical Practice Guideline","title-short":"Clinical Practice Guideline for Diagnostic Testing for Adult Obstructive Sleep Apnea","volume":"13","author":[{"family":"Kapur","given":"Vishesh K."},{"family":"Auckley","given":"Dennis H."},{"family":"Chowdhuri","given":"Susmita"},{"family":"Kuhlmann","given":"David C."},{"family":"Mehra","given":"Reena"},{"family":"Ramar","given":"Kannan"},{"family":"Harrod","given":"Christopher G."}],"issued":{"date-parts":[["2017",3,15]]}}}],"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11]</w:t>
            </w:r>
            <w:r w:rsidRPr="0017721C">
              <w:rPr>
                <w:rFonts w:ascii="Times New Roman" w:hAnsi="Times New Roman" w:cs="Times New Roman"/>
              </w:rPr>
              <w:fldChar w:fldCharType="end"/>
            </w:r>
          </w:p>
        </w:tc>
      </w:tr>
      <w:tr w:rsidR="00EC0C03" w:rsidRPr="0017721C" w14:paraId="18448AA0" w14:textId="77777777" w:rsidTr="0012522D">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464EA96A"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Pulmonary disease</w:t>
            </w:r>
          </w:p>
        </w:tc>
        <w:tc>
          <w:tcPr>
            <w:tcW w:w="6362" w:type="dxa"/>
            <w:tcBorders>
              <w:top w:val="dotted" w:sz="4" w:space="0" w:color="auto"/>
              <w:left w:val="single" w:sz="12" w:space="0" w:color="auto"/>
              <w:bottom w:val="dotted" w:sz="4" w:space="0" w:color="auto"/>
              <w:right w:val="single" w:sz="12" w:space="0" w:color="auto"/>
            </w:tcBorders>
          </w:tcPr>
          <w:p w14:paraId="52C630A2" w14:textId="5776B2F1" w:rsidR="00EC0C03" w:rsidRPr="0017721C" w:rsidRDefault="00EC0C03" w:rsidP="0012522D">
            <w:pPr>
              <w:tabs>
                <w:tab w:val="left" w:pos="1584"/>
              </w:tab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Chronic diagnosis of asthma, COPD, or interstitial lung disease</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lI6vDl7x","properties":{"formattedCitation":"[12]","plainCitation":"[12]","noteIndex":0},"citationItems":[{"id":193,"uris":["http://zotero.org/users/local/b0NceiMM/items/7IFMT6XG","http://zotero.org/users/17141696/items/7IFMT6XG"],"itemData":{"id":193,"type":"article-journal","abstract":"Executive summary of the Global Strategy for Prevention, Diagnosis and Management of COPD 2023: the latest evidence-based strategy document from the Global Initiative for Chronic Obstructive Lung Disease (GOLD) https://bit.ly/3KCaTGe","container-title":"The European Respiratory Journal","DOI":"10.1183/13993003.00239-2023","ISSN":"0903-1936","issue":"4","journalAbbreviation":"Eur Respir J","note":"PMID: 36858443\nPMCID: PMC10066569","page":"2300239","source":"PubMed Central","title":"Global Initiative for Chronic Obstructive Lung Disease 2023 Report: GOLD Executive Summary","title-short":"Global Initiative for Chronic Obstructive Lung Disease 2023 Report","volume":"61","author":[{"family":"Agustí","given":"Alvar"},{"family":"Celli","given":"Bartolome R."},{"family":"Criner","given":"Gerard J."},{"family":"Halpin","given":"David"},{"family":"Anzueto","given":"Antonio"},{"family":"Barnes","given":"Peter"},{"family":"Bourbeau","given":"Jean"},{"family":"Han","given":"MeiLan K."},{"family":"Martinez","given":"Fernando J."},{"family":"Montes de Oca","given":"Maria"},{"family":"Mortimer","given":"Kevin"},{"family":"Papi","given":"Alberto"},{"family":"Pavord","given":"Ian"},{"family":"Roche","given":"Nicolas"},{"family":"Salvi","given":"Sundeep"},{"family":"Sin","given":"Don D."},{"family":"Singh","given":"Dave"},{"family":"Stockley","given":"Robert"},{"family":"López Varela","given":"M. Victorina"},{"family":"Wedzicha","given":"Jadwiga A."},{"family":"Vogelmeier","given":"Claus F."}],"issued":{"date-parts":[["2023",4,3]]}}}],"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12]</w:t>
            </w:r>
            <w:r w:rsidRPr="0017721C">
              <w:rPr>
                <w:rFonts w:ascii="Times New Roman" w:hAnsi="Times New Roman" w:cs="Times New Roman"/>
              </w:rPr>
              <w:fldChar w:fldCharType="end"/>
            </w:r>
          </w:p>
        </w:tc>
      </w:tr>
      <w:tr w:rsidR="00EC0C03" w:rsidRPr="0017721C" w14:paraId="634BF6A2"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dotted" w:sz="4" w:space="0" w:color="auto"/>
              <w:right w:val="single" w:sz="12" w:space="0" w:color="auto"/>
            </w:tcBorders>
            <w:shd w:val="clear" w:color="auto" w:fill="auto"/>
          </w:tcPr>
          <w:p w14:paraId="1886D273"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Thyroid dysfunction</w:t>
            </w:r>
          </w:p>
        </w:tc>
        <w:tc>
          <w:tcPr>
            <w:tcW w:w="6362" w:type="dxa"/>
            <w:tcBorders>
              <w:top w:val="dotted" w:sz="4" w:space="0" w:color="auto"/>
              <w:left w:val="single" w:sz="12" w:space="0" w:color="auto"/>
              <w:bottom w:val="dotted" w:sz="4" w:space="0" w:color="auto"/>
              <w:right w:val="single" w:sz="12" w:space="0" w:color="auto"/>
            </w:tcBorders>
            <w:shd w:val="clear" w:color="auto" w:fill="auto"/>
          </w:tcPr>
          <w:p w14:paraId="074453B5" w14:textId="769BE9D1" w:rsidR="00EC0C03" w:rsidRPr="0017721C" w:rsidRDefault="00EC0C03" w:rsidP="0012522D">
            <w:pPr>
              <w:tabs>
                <w:tab w:val="left" w:pos="1584"/>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Thyroid dysfunction will be considered present if laboratory-confirmed or under treatment</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iNjcXJ0l","properties":{"formattedCitation":"[13]","plainCitation":"[13]","noteIndex":0},"citationItems":[{"id":196,"uris":["http://zotero.org/users/local/b0NceiMM/items/QQXA2BJJ","http://zotero.org/users/17141696/items/QQXA2BJJ"],"itemData":{"id":196,"type":"article-journal","abstract":"The association between thyroid hormones and cardiovascular conditions has been well studied, specifically, the effects of hypothyroidism on cardiomyopathy, and hyperthyroidism with arrhythmias. Nonetheless, an explicit correlation between hyperthyroidism and cardiomyopathy has yet to be established. Medical databases MEDLINE and PubMed were accessed and queried as primary sources for data acquisition. Search criteria consisted of “hyperthyroidism”, “heart failure”, and “thyroid and cardiovascular system”, which allowed the retrieval of relevant and recent works. From these sources, a consensus was developed and employed to yield an updated review of the etiology of heart failure in the setting of hyperthyroidism. It is rare for patients with hyperthyroidism to remain in a chronic hyperthyroid state, making it difficult to analyze subsequent long-term effects on the cardiovascular system. Related to heart failure, some studies have demonstrated no change in ejection fraction, while others have shown an acute change along with diastolic dysfunction, with or without an underlying rhythm abnormality. Further investigation is warranted to elucidate the mechanism driving such cardiac dysfunction, and whether it is due to vascular changes, tachyarrhythmias, or myocyte remodeling and fibrosis. The intent of this review article is to improve our understanding of how a hyperthyroid state affects cardiovascular function. An enhanced understanding of the effects on cardiovascular physiology will afford physicians the ability to provide more comprehensive care in consideration of both endocrine and cardiovascular pathologies.","container-title":"Cardiology Research","DOI":"10.14740/cr1034","ISSN":"1923-2829","issue":"2","journalAbbreviation":"Cardiol Res","note":"PMID: 32256913\nPMCID: PMC7092768","page":"68-75","source":"PubMed Central","title":"Thyroid and Cardiovascular Disease: A Focused Review on the Impact of Hyperthyroidism in Heart Failure","title-short":"Thyroid and Cardiovascular Disease","volume":"11","author":[{"family":"Khan","given":"Rafay"},{"family":"Sikanderkhel","given":"Saad"},{"family":"Gui","given":"Junhong"},{"family":"Adeniyi","given":"Abdul-Razaq"},{"family":"O’Dell","given":"Kimberly"},{"family":"Erickson","given":"Marc"},{"family":"Malpartida","given":"Juan"},{"family":"Mufti","given":"Zarmina"},{"family":"Khan","given":"Taiba"},{"family":"Mufti","given":"Harris"},{"family":"Al-Adwan","given":"Saif Aldeen"},{"family":"Alvarez","given":"Diana"},{"family":"Davis","given":"Joshua"},{"family":"Pendley","given":"Joseph"},{"family":"Patel","given":"Dharmendra"}],"issued":{"date-parts":[["2020",4]]}}}],"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13]</w:t>
            </w:r>
            <w:r w:rsidRPr="0017721C">
              <w:rPr>
                <w:rFonts w:ascii="Times New Roman" w:hAnsi="Times New Roman" w:cs="Times New Roman"/>
              </w:rPr>
              <w:fldChar w:fldCharType="end"/>
            </w:r>
          </w:p>
        </w:tc>
      </w:tr>
      <w:tr w:rsidR="00EC0C03" w:rsidRPr="0017721C" w14:paraId="06792D19" w14:textId="77777777" w:rsidTr="0012522D">
        <w:tc>
          <w:tcPr>
            <w:cnfStyle w:val="001000000000" w:firstRow="0" w:lastRow="0" w:firstColumn="1" w:lastColumn="0" w:oddVBand="0" w:evenVBand="0" w:oddHBand="0" w:evenHBand="0" w:firstRowFirstColumn="0" w:firstRowLastColumn="0" w:lastRowFirstColumn="0" w:lastRowLastColumn="0"/>
            <w:tcW w:w="2112" w:type="dxa"/>
            <w:tcBorders>
              <w:top w:val="dotted" w:sz="4" w:space="0" w:color="auto"/>
              <w:left w:val="single" w:sz="12" w:space="0" w:color="auto"/>
              <w:bottom w:val="single" w:sz="12" w:space="0" w:color="auto"/>
              <w:right w:val="single" w:sz="12" w:space="0" w:color="auto"/>
            </w:tcBorders>
            <w:shd w:val="clear" w:color="auto" w:fill="auto"/>
          </w:tcPr>
          <w:p w14:paraId="7441814F" w14:textId="77777777" w:rsidR="00EC0C03" w:rsidRPr="0017721C" w:rsidRDefault="00EC0C03"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Prior stroke / TIA</w:t>
            </w:r>
          </w:p>
        </w:tc>
        <w:tc>
          <w:tcPr>
            <w:tcW w:w="6362" w:type="dxa"/>
            <w:tcBorders>
              <w:top w:val="dotted" w:sz="4" w:space="0" w:color="auto"/>
              <w:left w:val="single" w:sz="12" w:space="0" w:color="auto"/>
              <w:bottom w:val="single" w:sz="12" w:space="0" w:color="auto"/>
              <w:right w:val="single" w:sz="12" w:space="0" w:color="auto"/>
            </w:tcBorders>
          </w:tcPr>
          <w:p w14:paraId="100AB973" w14:textId="6E4D0D1C" w:rsidR="00EC0C03" w:rsidRPr="0017721C" w:rsidRDefault="00EC0C03" w:rsidP="0012522D">
            <w:pPr>
              <w:tabs>
                <w:tab w:val="left" w:pos="1584"/>
              </w:tab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Defined as a prior ischemic or hemorrhagic stroke or TIA documented by clinical or imaging evidence</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jgfP199K","properties":{"formattedCitation":"[14]","plainCitation":"[14]","noteIndex":0},"citationItems":[{"id":199,"uris":["http://zotero.org/users/local/b0NceiMM/items/IC3FM9BL","http://zotero.org/users/17141696/items/IC3FM9BL"],"itemData":{"id":199,"type":"article-journal","container-title":"Stroke","issue":"7","language":"en","page":"2064-2089","title":"An Updated Definition of Stroke for the 21st Century | Stroke","volume":"44","author":[{"family":"Sacco","given":"RL"},{"family":"Kasner","given":"SE"},{"family":"Broderick","given":"JP"},{"family":"Caplan","given":"LR"},{"family":"Connors","given":"JJ"},{"family":"Culebras","given":"A"},{"family":"et al.","given":""}],"issued":{"date-parts":[["2013"]]}}}],"schema":"https://github.com/citation-style-language/schema/raw/master/csl-citation.json"} </w:instrText>
            </w:r>
            <w:r w:rsidRPr="0017721C">
              <w:rPr>
                <w:rFonts w:ascii="Times New Roman" w:hAnsi="Times New Roman" w:cs="Times New Roman"/>
              </w:rPr>
              <w:fldChar w:fldCharType="separate"/>
            </w:r>
            <w:r w:rsidRPr="00EC0C03">
              <w:rPr>
                <w:rFonts w:ascii="Times New Roman" w:hAnsi="Times New Roman" w:cs="Times New Roman"/>
              </w:rPr>
              <w:t>[14]</w:t>
            </w:r>
            <w:r w:rsidRPr="0017721C">
              <w:rPr>
                <w:rFonts w:ascii="Times New Roman" w:hAnsi="Times New Roman" w:cs="Times New Roman"/>
              </w:rPr>
              <w:fldChar w:fldCharType="end"/>
            </w:r>
            <w:r w:rsidRPr="0017721C">
              <w:rPr>
                <w:rFonts w:ascii="Times New Roman" w:hAnsi="Times New Roman" w:cs="Times New Roman"/>
              </w:rPr>
              <w:t>.</w:t>
            </w:r>
          </w:p>
        </w:tc>
      </w:tr>
    </w:tbl>
    <w:p w14:paraId="134E4E51" w14:textId="3E1F3C1D" w:rsidR="00EC0C03" w:rsidRDefault="00EC0C03" w:rsidP="00EC0C03">
      <w:pPr>
        <w:spacing w:line="480" w:lineRule="auto"/>
        <w:jc w:val="both"/>
        <w:rPr>
          <w:rFonts w:ascii="Times New Roman" w:hAnsi="Times New Roman" w:cs="Times New Roman"/>
        </w:rPr>
      </w:pPr>
      <w:r w:rsidRPr="0017721C">
        <w:rPr>
          <w:rFonts w:ascii="Times New Roman" w:hAnsi="Times New Roman" w:cs="Times New Roman"/>
          <w:b/>
          <w:bCs/>
        </w:rPr>
        <w:t>Abbreviations:</w:t>
      </w:r>
      <w:r w:rsidRPr="0017721C">
        <w:rPr>
          <w:rFonts w:ascii="Times New Roman" w:hAnsi="Times New Roman" w:cs="Times New Roman"/>
        </w:rPr>
        <w:t xml:space="preserve"> ABI, ankle-brachial index; AF, atrial fibrillation; BMI, body mass index; CABG, coronary artery bypass grafting; COPD, chronic obstructive pulmonary disease; DBP, diastolic blood pressure; ECG, electrocardiogram; eGFR, estimated glomerular filtration rate; HbA1c, glycated hemoglobin A1c; HDL-C, high-density lipoprotein cholesterol; LDL-C, low-density </w:t>
      </w:r>
      <w:r w:rsidRPr="0017721C">
        <w:rPr>
          <w:rFonts w:ascii="Times New Roman" w:hAnsi="Times New Roman" w:cs="Times New Roman"/>
        </w:rPr>
        <w:lastRenderedPageBreak/>
        <w:t>lipoprotein cholesterol; MI, myocardial infarction; PCI, percutaneous coronary intervention; PM, pacemaker; SBP, systolic blood pressure; TIA, transient ischemic attack.</w:t>
      </w:r>
    </w:p>
    <w:p w14:paraId="5CC3B031" w14:textId="4D8443E8" w:rsidR="00EC0C03" w:rsidRDefault="00EC0C03" w:rsidP="00EC0C03">
      <w:pPr>
        <w:spacing w:line="480" w:lineRule="auto"/>
        <w:jc w:val="both"/>
        <w:rPr>
          <w:rFonts w:ascii="Times New Roman" w:hAnsi="Times New Roman" w:cs="Times New Roman"/>
          <w:b/>
          <w:bCs/>
          <w:sz w:val="28"/>
          <w:szCs w:val="28"/>
        </w:rPr>
      </w:pPr>
      <w:r w:rsidRPr="00EC0C03">
        <w:rPr>
          <w:rFonts w:ascii="Times New Roman" w:hAnsi="Times New Roman" w:cs="Times New Roman"/>
          <w:b/>
          <w:bCs/>
          <w:sz w:val="28"/>
          <w:szCs w:val="28"/>
        </w:rPr>
        <w:t>References:</w:t>
      </w:r>
    </w:p>
    <w:p w14:paraId="7C73ABF7"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b/>
          <w:bCs/>
        </w:rPr>
        <w:fldChar w:fldCharType="begin"/>
      </w:r>
      <w:r w:rsidRPr="00EC0C03">
        <w:rPr>
          <w:b/>
          <w:bCs/>
        </w:rPr>
        <w:instrText xml:space="preserve"> ADDIN ZOTERO_BIBL {"uncited":[],"omitted":[],"custom":[]} CSL_BIBLIOGRAPHY </w:instrText>
      </w:r>
      <w:r w:rsidRPr="00EC0C03">
        <w:rPr>
          <w:b/>
          <w:bCs/>
        </w:rPr>
        <w:fldChar w:fldCharType="separate"/>
      </w:r>
      <w:r w:rsidRPr="00EC0C03">
        <w:rPr>
          <w:rFonts w:ascii="Times New Roman" w:hAnsi="Times New Roman" w:cs="Times New Roman"/>
        </w:rPr>
        <w:t xml:space="preserve">1. </w:t>
      </w:r>
      <w:r w:rsidRPr="00EC0C03">
        <w:rPr>
          <w:rFonts w:ascii="Times New Roman" w:hAnsi="Times New Roman" w:cs="Times New Roman"/>
        </w:rPr>
        <w:tab/>
        <w:t xml:space="preserve">Williams B, Mancia G, Spiering W, Agabiti Rosei E, Azizi M, Burnier M. 2018 ESC/ESH Guidelines for the management of arterial hypertension | European Heart Journal | Oxford Academic. Eur Heart J. 2018: 3021–3104. </w:t>
      </w:r>
    </w:p>
    <w:p w14:paraId="7C9926AD"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2. </w:t>
      </w:r>
      <w:r w:rsidRPr="00EC0C03">
        <w:rPr>
          <w:rFonts w:ascii="Times New Roman" w:hAnsi="Times New Roman" w:cs="Times New Roman"/>
        </w:rPr>
        <w:tab/>
        <w:t>American Diabetes Association Professional Practice Committee. 2. Diagnosis and Classification of Diabetes: Standards of Care in Diabetes-2024. Diabetes Care. 2024;47: S20–S42. doi:10.2337/dc24-S002</w:t>
      </w:r>
    </w:p>
    <w:p w14:paraId="1A6DB61B"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3. </w:t>
      </w:r>
      <w:r w:rsidRPr="00EC0C03">
        <w:rPr>
          <w:rFonts w:ascii="Times New Roman" w:hAnsi="Times New Roman" w:cs="Times New Roman"/>
        </w:rPr>
        <w:tab/>
        <w:t>Mach F, Baigent C, Catapano AL, Koskinas KC, Casula M, Badimon L, et al. 2019 ESC/EAS Guidelines for the management of dyslipidaemias: lipid modification to reduce cardiovascular risk: The Task Force for the management of dyslipidaemias of the European Society of Cardiology (ESC) and European Atherosclerosis Society (EAS). Eur Heart J. 2020;41: 111–188. doi:10.1093/eurheartj/ehz455</w:t>
      </w:r>
    </w:p>
    <w:p w14:paraId="7DEFFC00"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4. </w:t>
      </w:r>
      <w:r w:rsidRPr="00EC0C03">
        <w:rPr>
          <w:rFonts w:ascii="Times New Roman" w:hAnsi="Times New Roman" w:cs="Times New Roman"/>
        </w:rPr>
        <w:tab/>
        <w:t>WHO Consultation on Obesity (1999: Geneva S, Organization WH. Obesity : preventing and managing the global epidemic : report of a WHO consultation. World Health Organization; 2000. Available: https://iris.who.int/handle/10665/42330</w:t>
      </w:r>
    </w:p>
    <w:p w14:paraId="7AA3962A"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5. </w:t>
      </w:r>
      <w:r w:rsidRPr="00EC0C03">
        <w:rPr>
          <w:rFonts w:ascii="Times New Roman" w:hAnsi="Times New Roman" w:cs="Times New Roman"/>
        </w:rPr>
        <w:tab/>
        <w:t>Jamal A, King BA, Neff LJ, Whitmill J, Babb SD, Graffunder CM. Current Cigarette Smoking Among Adults — United States, 2005–2015. MMWR Morb Mortal Wkly Rep. 2016;65: 1205–1211. doi:10.15585/mmwr.mm6544a2</w:t>
      </w:r>
    </w:p>
    <w:p w14:paraId="70C4C75C"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6. </w:t>
      </w:r>
      <w:r w:rsidRPr="00EC0C03">
        <w:rPr>
          <w:rFonts w:ascii="Times New Roman" w:hAnsi="Times New Roman" w:cs="Times New Roman"/>
        </w:rPr>
        <w:tab/>
        <w:t>Wood AM, Kaptoge S, Butterworth AS, Willeit P, Warnakula S, Bolton T, et al. Risk thresholds for alcohol consumption: combined analysis of individual-participant data for 599 912 current drinkers in 83 prospective studies. Lancet Lond Engl. 2018;391: 1513–1523. doi:10.1016/S0140-6736(18)30134-X</w:t>
      </w:r>
    </w:p>
    <w:p w14:paraId="4821093C"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7. </w:t>
      </w:r>
      <w:r w:rsidRPr="00EC0C03">
        <w:rPr>
          <w:rFonts w:ascii="Times New Roman" w:hAnsi="Times New Roman" w:cs="Times New Roman"/>
        </w:rPr>
        <w:tab/>
        <w:t xml:space="preserve">Hindricks G, Potpara T, Dagres N, Arbelo E, Bax J, Blomström-Lundqvist C. 2020 ESC Guidelines for the diagnosis and management of atrial fibrillation developed in </w:t>
      </w:r>
      <w:r w:rsidRPr="00EC0C03">
        <w:rPr>
          <w:rFonts w:ascii="Times New Roman" w:hAnsi="Times New Roman" w:cs="Times New Roman"/>
        </w:rPr>
        <w:lastRenderedPageBreak/>
        <w:t xml:space="preserve">collaboration with the European Association for Cardio-Thoracic Surgery (EACTS) | European Heart Journal | Oxford Academic. Eur Heart J. 42nd ed. 2021: 373–498. </w:t>
      </w:r>
    </w:p>
    <w:p w14:paraId="366C2388"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8. </w:t>
      </w:r>
      <w:r w:rsidRPr="00EC0C03">
        <w:rPr>
          <w:rFonts w:ascii="Times New Roman" w:hAnsi="Times New Roman" w:cs="Times New Roman"/>
        </w:rPr>
        <w:tab/>
        <w:t xml:space="preserve">Knuuti J, Knuuti W, Saraste A, Capodanno D, Barbato E, Funck-Brentano C, et al. 2019 ESC Guidelines for the diagnosis and management of chronic coronary syndromes | European Heart Journal | Oxford Academic. Eur Heart J. 2020;41: 407–477. </w:t>
      </w:r>
    </w:p>
    <w:p w14:paraId="6D9BDEFC"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9. </w:t>
      </w:r>
      <w:r w:rsidRPr="00EC0C03">
        <w:rPr>
          <w:rFonts w:ascii="Times New Roman" w:hAnsi="Times New Roman" w:cs="Times New Roman"/>
        </w:rPr>
        <w:tab/>
        <w:t xml:space="preserve">Aboyans V, Ricco J, Bartelink M-E, Björck M, Brodmann M, Cohnert T, et al. 2017 ESC Guidelines on the Diagnosis and Treatment of Peripheral Arterial Diseases, in collaboration with the European Society for Vascular Surgery (ESVS) | European Heart Journal | Oxford Academic. Eur Heart J. 2018;39: 763–816. </w:t>
      </w:r>
    </w:p>
    <w:p w14:paraId="0FC66DCC"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10. </w:t>
      </w:r>
      <w:r w:rsidRPr="00EC0C03">
        <w:rPr>
          <w:rFonts w:ascii="Times New Roman" w:hAnsi="Times New Roman" w:cs="Times New Roman"/>
        </w:rPr>
        <w:tab/>
        <w:t>Cheung AK, Chang TI, Cushman WC, Furth SL, Hou FF, Ix JH, et al. KDIGO 2021 Clinical Practice Guideline for the Management of Blood Pressure in Chronic Kidney Disease. Kidney Int. 2021;99: S1–S87. doi:10.1016/j.kint.2020.11.003</w:t>
      </w:r>
    </w:p>
    <w:p w14:paraId="4A6EF583"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11. </w:t>
      </w:r>
      <w:r w:rsidRPr="00EC0C03">
        <w:rPr>
          <w:rFonts w:ascii="Times New Roman" w:hAnsi="Times New Roman" w:cs="Times New Roman"/>
        </w:rPr>
        <w:tab/>
        <w:t>Kapur VK, Auckley DH, Chowdhuri S, Kuhlmann DC, Mehra R, Ramar K, et al. Clinical Practice Guideline for Diagnostic Testing for Adult Obstructive Sleep Apnea: An American Academy of Sleep Medicine Clinical Practice Guideline. J Clin Sleep Med JCSM Off Publ Am Acad Sleep Med. 2017;13: 479–504. doi:10.5664/jcsm.6506</w:t>
      </w:r>
    </w:p>
    <w:p w14:paraId="1DCD8A98"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lang w:val="it-IT"/>
        </w:rPr>
        <w:t xml:space="preserve">12. </w:t>
      </w:r>
      <w:r w:rsidRPr="00EC0C03">
        <w:rPr>
          <w:rFonts w:ascii="Times New Roman" w:hAnsi="Times New Roman" w:cs="Times New Roman"/>
          <w:lang w:val="it-IT"/>
        </w:rPr>
        <w:tab/>
        <w:t xml:space="preserve">Agustí A, Celli BR, Criner GJ, Halpin D, Anzueto A, Barnes P, et al. </w:t>
      </w:r>
      <w:r w:rsidRPr="00EC0C03">
        <w:rPr>
          <w:rFonts w:ascii="Times New Roman" w:hAnsi="Times New Roman" w:cs="Times New Roman"/>
        </w:rPr>
        <w:t>Global Initiative for Chronic Obstructive Lung Disease 2023 Report: GOLD Executive Summary. Eur Respir J. 2023;61: 2300239. doi:10.1183/13993003.00239-2023</w:t>
      </w:r>
    </w:p>
    <w:p w14:paraId="714AA130"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13. </w:t>
      </w:r>
      <w:r w:rsidRPr="00EC0C03">
        <w:rPr>
          <w:rFonts w:ascii="Times New Roman" w:hAnsi="Times New Roman" w:cs="Times New Roman"/>
        </w:rPr>
        <w:tab/>
        <w:t>Khan R, Sikanderkhel S, Gui J, Adeniyi A-R, O’Dell K, Erickson M, et al. Thyroid and Cardiovascular Disease: A Focused Review on the Impact of Hyperthyroidism in Heart Failure. Cardiol Res. 2020;11: 68–75. doi:10.14740/cr1034</w:t>
      </w:r>
    </w:p>
    <w:p w14:paraId="5716A293" w14:textId="77777777" w:rsidR="00EC0C03" w:rsidRPr="00EC0C03" w:rsidRDefault="00EC0C03" w:rsidP="00EC0C03">
      <w:pPr>
        <w:pStyle w:val="Bibliografia"/>
        <w:spacing w:after="0" w:line="480" w:lineRule="auto"/>
        <w:jc w:val="both"/>
        <w:rPr>
          <w:rFonts w:ascii="Times New Roman" w:hAnsi="Times New Roman" w:cs="Times New Roman"/>
        </w:rPr>
      </w:pPr>
      <w:r w:rsidRPr="00EC0C03">
        <w:rPr>
          <w:rFonts w:ascii="Times New Roman" w:hAnsi="Times New Roman" w:cs="Times New Roman"/>
        </w:rPr>
        <w:t xml:space="preserve">14. </w:t>
      </w:r>
      <w:r w:rsidRPr="00EC0C03">
        <w:rPr>
          <w:rFonts w:ascii="Times New Roman" w:hAnsi="Times New Roman" w:cs="Times New Roman"/>
        </w:rPr>
        <w:tab/>
        <w:t xml:space="preserve">Sacco R, Kasner S, Broderick J, Caplan L, Connors J, Culebras A, et al. An Updated Definition of Stroke for the 21st Century | Stroke. Stroke. 2013;44: 2064–2089. </w:t>
      </w:r>
    </w:p>
    <w:p w14:paraId="3344F864" w14:textId="2CC927F1" w:rsidR="00EC0C03" w:rsidRPr="00EC0C03" w:rsidRDefault="00EC0C03" w:rsidP="00EC0C03">
      <w:pPr>
        <w:spacing w:after="0" w:line="480" w:lineRule="auto"/>
        <w:jc w:val="both"/>
        <w:rPr>
          <w:rFonts w:ascii="Times New Roman" w:hAnsi="Times New Roman" w:cs="Times New Roman"/>
          <w:b/>
          <w:bCs/>
          <w:sz w:val="28"/>
          <w:szCs w:val="28"/>
        </w:rPr>
      </w:pPr>
      <w:r w:rsidRPr="00EC0C03">
        <w:rPr>
          <w:rFonts w:ascii="Times New Roman" w:hAnsi="Times New Roman" w:cs="Times New Roman"/>
          <w:b/>
          <w:bCs/>
        </w:rPr>
        <w:fldChar w:fldCharType="end"/>
      </w:r>
    </w:p>
    <w:p w14:paraId="0A6C8B98" w14:textId="77777777" w:rsidR="00EC0C03" w:rsidRDefault="00EC0C03" w:rsidP="00EC0C03">
      <w:pPr>
        <w:spacing w:line="480" w:lineRule="auto"/>
        <w:jc w:val="both"/>
        <w:rPr>
          <w:rFonts w:ascii="Times New Roman" w:hAnsi="Times New Roman" w:cs="Times New Roman"/>
        </w:rPr>
      </w:pPr>
    </w:p>
    <w:p w14:paraId="43D09E63" w14:textId="77777777" w:rsidR="00EC0C03" w:rsidRPr="00EC0C03" w:rsidRDefault="00EC0C03" w:rsidP="00EC0C03">
      <w:pPr>
        <w:spacing w:line="480" w:lineRule="auto"/>
        <w:jc w:val="both"/>
        <w:rPr>
          <w:rFonts w:ascii="Times New Roman" w:hAnsi="Times New Roman" w:cs="Times New Roman"/>
        </w:rPr>
      </w:pPr>
    </w:p>
    <w:sectPr w:rsidR="00EC0C03" w:rsidRPr="00EC0C0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Q1NjIxMTE0NzA2N7RU0lEKTi0uzszPAykwqgUAiGhuaywAAAA="/>
  </w:docVars>
  <w:rsids>
    <w:rsidRoot w:val="00A13D89"/>
    <w:rsid w:val="0025497C"/>
    <w:rsid w:val="002E1B49"/>
    <w:rsid w:val="00403FEC"/>
    <w:rsid w:val="0094377C"/>
    <w:rsid w:val="00A13D89"/>
    <w:rsid w:val="00CD6EC8"/>
    <w:rsid w:val="00CF1FC4"/>
    <w:rsid w:val="00D76B5D"/>
    <w:rsid w:val="00EC0C0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A1E62"/>
  <w15:chartTrackingRefBased/>
  <w15:docId w15:val="{A97D8611-CB21-4CCA-9915-0E2E41EFB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D89"/>
    <w:pPr>
      <w:spacing w:after="200" w:line="276" w:lineRule="auto"/>
    </w:pPr>
    <w:rPr>
      <w:rFonts w:ascii="Calibri" w:eastAsiaTheme="minorEastAsia" w:hAnsi="Calibri"/>
      <w:kern w:val="0"/>
      <w:lang w:val="en-US"/>
      <w14:ligatures w14:val="none"/>
    </w:rPr>
  </w:style>
  <w:style w:type="paragraph" w:styleId="Ttulo1">
    <w:name w:val="heading 1"/>
    <w:basedOn w:val="Normal"/>
    <w:next w:val="Normal"/>
    <w:link w:val="Ttulo1Carter"/>
    <w:uiPriority w:val="9"/>
    <w:qFormat/>
    <w:rsid w:val="00A13D8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t-PT"/>
      <w14:ligatures w14:val="standardContextual"/>
    </w:rPr>
  </w:style>
  <w:style w:type="paragraph" w:styleId="Ttulo2">
    <w:name w:val="heading 2"/>
    <w:basedOn w:val="Normal"/>
    <w:next w:val="Normal"/>
    <w:link w:val="Ttulo2Carter"/>
    <w:uiPriority w:val="9"/>
    <w:semiHidden/>
    <w:unhideWhenUsed/>
    <w:qFormat/>
    <w:rsid w:val="00A13D8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t-PT"/>
      <w14:ligatures w14:val="standardContextual"/>
    </w:rPr>
  </w:style>
  <w:style w:type="paragraph" w:styleId="Ttulo3">
    <w:name w:val="heading 3"/>
    <w:basedOn w:val="Normal"/>
    <w:next w:val="Normal"/>
    <w:link w:val="Ttulo3Carter"/>
    <w:uiPriority w:val="9"/>
    <w:semiHidden/>
    <w:unhideWhenUsed/>
    <w:qFormat/>
    <w:rsid w:val="00A13D8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pt-PT"/>
      <w14:ligatures w14:val="standardContextual"/>
    </w:rPr>
  </w:style>
  <w:style w:type="paragraph" w:styleId="Ttulo4">
    <w:name w:val="heading 4"/>
    <w:basedOn w:val="Normal"/>
    <w:next w:val="Normal"/>
    <w:link w:val="Ttulo4Carter"/>
    <w:uiPriority w:val="9"/>
    <w:semiHidden/>
    <w:unhideWhenUsed/>
    <w:qFormat/>
    <w:rsid w:val="00A13D89"/>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pt-PT"/>
      <w14:ligatures w14:val="standardContextual"/>
    </w:rPr>
  </w:style>
  <w:style w:type="paragraph" w:styleId="Ttulo5">
    <w:name w:val="heading 5"/>
    <w:basedOn w:val="Normal"/>
    <w:next w:val="Normal"/>
    <w:link w:val="Ttulo5Carter"/>
    <w:uiPriority w:val="9"/>
    <w:semiHidden/>
    <w:unhideWhenUsed/>
    <w:qFormat/>
    <w:rsid w:val="00A13D89"/>
    <w:pPr>
      <w:keepNext/>
      <w:keepLines/>
      <w:spacing w:before="80" w:after="40" w:line="259" w:lineRule="auto"/>
      <w:outlineLvl w:val="4"/>
    </w:pPr>
    <w:rPr>
      <w:rFonts w:asciiTheme="minorHAnsi" w:eastAsiaTheme="majorEastAsia" w:hAnsiTheme="minorHAnsi" w:cstheme="majorBidi"/>
      <w:color w:val="0F4761" w:themeColor="accent1" w:themeShade="BF"/>
      <w:kern w:val="2"/>
      <w:lang w:val="pt-PT"/>
      <w14:ligatures w14:val="standardContextual"/>
    </w:rPr>
  </w:style>
  <w:style w:type="paragraph" w:styleId="Ttulo6">
    <w:name w:val="heading 6"/>
    <w:basedOn w:val="Normal"/>
    <w:next w:val="Normal"/>
    <w:link w:val="Ttulo6Carter"/>
    <w:uiPriority w:val="9"/>
    <w:semiHidden/>
    <w:unhideWhenUsed/>
    <w:qFormat/>
    <w:rsid w:val="00A13D89"/>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pt-PT"/>
      <w14:ligatures w14:val="standardContextual"/>
    </w:rPr>
  </w:style>
  <w:style w:type="paragraph" w:styleId="Ttulo7">
    <w:name w:val="heading 7"/>
    <w:basedOn w:val="Normal"/>
    <w:next w:val="Normal"/>
    <w:link w:val="Ttulo7Carter"/>
    <w:uiPriority w:val="9"/>
    <w:semiHidden/>
    <w:unhideWhenUsed/>
    <w:qFormat/>
    <w:rsid w:val="00A13D89"/>
    <w:pPr>
      <w:keepNext/>
      <w:keepLines/>
      <w:spacing w:before="40" w:after="0" w:line="259" w:lineRule="auto"/>
      <w:outlineLvl w:val="6"/>
    </w:pPr>
    <w:rPr>
      <w:rFonts w:asciiTheme="minorHAnsi" w:eastAsiaTheme="majorEastAsia" w:hAnsiTheme="minorHAnsi" w:cstheme="majorBidi"/>
      <w:color w:val="595959" w:themeColor="text1" w:themeTint="A6"/>
      <w:kern w:val="2"/>
      <w:lang w:val="pt-PT"/>
      <w14:ligatures w14:val="standardContextual"/>
    </w:rPr>
  </w:style>
  <w:style w:type="paragraph" w:styleId="Ttulo8">
    <w:name w:val="heading 8"/>
    <w:basedOn w:val="Normal"/>
    <w:next w:val="Normal"/>
    <w:link w:val="Ttulo8Carter"/>
    <w:uiPriority w:val="9"/>
    <w:semiHidden/>
    <w:unhideWhenUsed/>
    <w:qFormat/>
    <w:rsid w:val="00A13D89"/>
    <w:pPr>
      <w:keepNext/>
      <w:keepLines/>
      <w:spacing w:after="0" w:line="259" w:lineRule="auto"/>
      <w:outlineLvl w:val="7"/>
    </w:pPr>
    <w:rPr>
      <w:rFonts w:asciiTheme="minorHAnsi" w:eastAsiaTheme="majorEastAsia" w:hAnsiTheme="minorHAnsi" w:cstheme="majorBidi"/>
      <w:i/>
      <w:iCs/>
      <w:color w:val="272727" w:themeColor="text1" w:themeTint="D8"/>
      <w:kern w:val="2"/>
      <w:lang w:val="pt-PT"/>
      <w14:ligatures w14:val="standardContextual"/>
    </w:rPr>
  </w:style>
  <w:style w:type="paragraph" w:styleId="Ttulo9">
    <w:name w:val="heading 9"/>
    <w:basedOn w:val="Normal"/>
    <w:next w:val="Normal"/>
    <w:link w:val="Ttulo9Carter"/>
    <w:uiPriority w:val="9"/>
    <w:semiHidden/>
    <w:unhideWhenUsed/>
    <w:qFormat/>
    <w:rsid w:val="00A13D89"/>
    <w:pPr>
      <w:keepNext/>
      <w:keepLines/>
      <w:spacing w:after="0" w:line="259" w:lineRule="auto"/>
      <w:outlineLvl w:val="8"/>
    </w:pPr>
    <w:rPr>
      <w:rFonts w:asciiTheme="minorHAnsi" w:eastAsiaTheme="majorEastAsia" w:hAnsiTheme="minorHAnsi" w:cstheme="majorBidi"/>
      <w:color w:val="272727" w:themeColor="text1" w:themeTint="D8"/>
      <w:kern w:val="2"/>
      <w:lang w:val="pt-PT"/>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13D89"/>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A13D89"/>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A13D89"/>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A13D89"/>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A13D89"/>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A13D89"/>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A13D89"/>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A13D89"/>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A13D89"/>
    <w:rPr>
      <w:rFonts w:eastAsiaTheme="majorEastAsia" w:cstheme="majorBidi"/>
      <w:color w:val="272727" w:themeColor="text1" w:themeTint="D8"/>
    </w:rPr>
  </w:style>
  <w:style w:type="paragraph" w:styleId="Ttulo">
    <w:name w:val="Title"/>
    <w:basedOn w:val="Normal"/>
    <w:next w:val="Normal"/>
    <w:link w:val="TtuloCarter"/>
    <w:uiPriority w:val="10"/>
    <w:qFormat/>
    <w:rsid w:val="00A13D89"/>
    <w:pPr>
      <w:spacing w:after="80" w:line="240" w:lineRule="auto"/>
      <w:contextualSpacing/>
    </w:pPr>
    <w:rPr>
      <w:rFonts w:asciiTheme="majorHAnsi" w:eastAsiaTheme="majorEastAsia" w:hAnsiTheme="majorHAnsi" w:cstheme="majorBidi"/>
      <w:spacing w:val="-10"/>
      <w:kern w:val="28"/>
      <w:sz w:val="56"/>
      <w:szCs w:val="56"/>
      <w:lang w:val="pt-PT"/>
      <w14:ligatures w14:val="standardContextual"/>
    </w:rPr>
  </w:style>
  <w:style w:type="character" w:customStyle="1" w:styleId="TtuloCarter">
    <w:name w:val="Título Caráter"/>
    <w:basedOn w:val="Tipodeletrapredefinidodopargrafo"/>
    <w:link w:val="Ttulo"/>
    <w:uiPriority w:val="10"/>
    <w:rsid w:val="00A13D8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A13D8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pt-PT"/>
      <w14:ligatures w14:val="standardContextual"/>
    </w:rPr>
  </w:style>
  <w:style w:type="character" w:customStyle="1" w:styleId="SubttuloCarter">
    <w:name w:val="Subtítulo Caráter"/>
    <w:basedOn w:val="Tipodeletrapredefinidodopargrafo"/>
    <w:link w:val="Subttulo"/>
    <w:uiPriority w:val="11"/>
    <w:rsid w:val="00A13D89"/>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A13D89"/>
    <w:pPr>
      <w:spacing w:before="160" w:after="160" w:line="259" w:lineRule="auto"/>
      <w:jc w:val="center"/>
    </w:pPr>
    <w:rPr>
      <w:rFonts w:asciiTheme="minorHAnsi" w:eastAsiaTheme="minorHAnsi" w:hAnsiTheme="minorHAnsi"/>
      <w:i/>
      <w:iCs/>
      <w:color w:val="404040" w:themeColor="text1" w:themeTint="BF"/>
      <w:kern w:val="2"/>
      <w:lang w:val="pt-PT"/>
      <w14:ligatures w14:val="standardContextual"/>
    </w:rPr>
  </w:style>
  <w:style w:type="character" w:customStyle="1" w:styleId="CitaoCarter">
    <w:name w:val="Citação Caráter"/>
    <w:basedOn w:val="Tipodeletrapredefinidodopargrafo"/>
    <w:link w:val="Citao"/>
    <w:uiPriority w:val="29"/>
    <w:rsid w:val="00A13D89"/>
    <w:rPr>
      <w:i/>
      <w:iCs/>
      <w:color w:val="404040" w:themeColor="text1" w:themeTint="BF"/>
    </w:rPr>
  </w:style>
  <w:style w:type="paragraph" w:styleId="PargrafodaLista">
    <w:name w:val="List Paragraph"/>
    <w:basedOn w:val="Normal"/>
    <w:uiPriority w:val="34"/>
    <w:qFormat/>
    <w:rsid w:val="00A13D89"/>
    <w:pPr>
      <w:spacing w:after="160" w:line="259" w:lineRule="auto"/>
      <w:ind w:left="720"/>
      <w:contextualSpacing/>
    </w:pPr>
    <w:rPr>
      <w:rFonts w:asciiTheme="minorHAnsi" w:eastAsiaTheme="minorHAnsi" w:hAnsiTheme="minorHAnsi"/>
      <w:kern w:val="2"/>
      <w:lang w:val="pt-PT"/>
      <w14:ligatures w14:val="standardContextual"/>
    </w:rPr>
  </w:style>
  <w:style w:type="character" w:styleId="nfaseIntensa">
    <w:name w:val="Intense Emphasis"/>
    <w:basedOn w:val="Tipodeletrapredefinidodopargrafo"/>
    <w:uiPriority w:val="21"/>
    <w:qFormat/>
    <w:rsid w:val="00A13D89"/>
    <w:rPr>
      <w:i/>
      <w:iCs/>
      <w:color w:val="0F4761" w:themeColor="accent1" w:themeShade="BF"/>
    </w:rPr>
  </w:style>
  <w:style w:type="paragraph" w:styleId="CitaoIntensa">
    <w:name w:val="Intense Quote"/>
    <w:basedOn w:val="Normal"/>
    <w:next w:val="Normal"/>
    <w:link w:val="CitaoIntensaCarter"/>
    <w:uiPriority w:val="30"/>
    <w:qFormat/>
    <w:rsid w:val="00A13D8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kern w:val="2"/>
      <w:lang w:val="pt-PT"/>
      <w14:ligatures w14:val="standardContextual"/>
    </w:rPr>
  </w:style>
  <w:style w:type="character" w:customStyle="1" w:styleId="CitaoIntensaCarter">
    <w:name w:val="Citação Intensa Caráter"/>
    <w:basedOn w:val="Tipodeletrapredefinidodopargrafo"/>
    <w:link w:val="CitaoIntensa"/>
    <w:uiPriority w:val="30"/>
    <w:rsid w:val="00A13D89"/>
    <w:rPr>
      <w:i/>
      <w:iCs/>
      <w:color w:val="0F4761" w:themeColor="accent1" w:themeShade="BF"/>
    </w:rPr>
  </w:style>
  <w:style w:type="character" w:styleId="RefernciaIntensa">
    <w:name w:val="Intense Reference"/>
    <w:basedOn w:val="Tipodeletrapredefinidodopargrafo"/>
    <w:uiPriority w:val="32"/>
    <w:qFormat/>
    <w:rsid w:val="00A13D89"/>
    <w:rPr>
      <w:b/>
      <w:bCs/>
      <w:smallCaps/>
      <w:color w:val="0F4761" w:themeColor="accent1" w:themeShade="BF"/>
      <w:spacing w:val="5"/>
    </w:rPr>
  </w:style>
  <w:style w:type="table" w:styleId="TabelaSimples5">
    <w:name w:val="Plain Table 5"/>
    <w:basedOn w:val="Tabelanormal"/>
    <w:uiPriority w:val="99"/>
    <w:rsid w:val="00A13D89"/>
    <w:pPr>
      <w:spacing w:after="0" w:line="240" w:lineRule="auto"/>
    </w:pPr>
    <w:rPr>
      <w:rFonts w:eastAsiaTheme="minorEastAsia"/>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fia">
    <w:name w:val="Bibliography"/>
    <w:basedOn w:val="Normal"/>
    <w:next w:val="Normal"/>
    <w:uiPriority w:val="37"/>
    <w:unhideWhenUsed/>
    <w:rsid w:val="00EC0C0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787</Words>
  <Characters>31253</Characters>
  <Application>Microsoft Office Word</Application>
  <DocSecurity>0</DocSecurity>
  <Lines>260</Lines>
  <Paragraphs>73</Paragraphs>
  <ScaleCrop>false</ScaleCrop>
  <Company/>
  <LinksUpToDate>false</LinksUpToDate>
  <CharactersWithSpaces>36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Santos</dc:creator>
  <cp:keywords/>
  <dc:description/>
  <cp:lastModifiedBy>Elisabeth Santos</cp:lastModifiedBy>
  <cp:revision>5</cp:revision>
  <dcterms:created xsi:type="dcterms:W3CDTF">2025-12-06T21:43:00Z</dcterms:created>
  <dcterms:modified xsi:type="dcterms:W3CDTF">2026-05-07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rxBDPXUq"/&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